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357" w:rsidRDefault="00CD0357">
      <w:bookmarkStart w:id="0" w:name="_GoBack"/>
      <w:bookmarkEnd w:id="0"/>
    </w:p>
    <w:tbl>
      <w:tblPr>
        <w:tblW w:w="0" w:type="auto"/>
        <w:tblInd w:w="3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335"/>
      </w:tblGrid>
      <w:tr w:rsidR="00CD0357" w:rsidTr="00943E6D">
        <w:trPr>
          <w:trHeight w:val="525"/>
        </w:trPr>
        <w:tc>
          <w:tcPr>
            <w:tcW w:w="7335" w:type="dxa"/>
          </w:tcPr>
          <w:p w:rsidR="00CD0357" w:rsidRDefault="00CD0357">
            <w:r>
              <w:t xml:space="preserve">   </w:t>
            </w:r>
            <w:proofErr w:type="spellStart"/>
            <w:r>
              <w:t>miRs</w:t>
            </w:r>
            <w:proofErr w:type="spellEnd"/>
            <w:r>
              <w:t xml:space="preserve">                                                                     EMT </w:t>
            </w:r>
            <w:proofErr w:type="spellStart"/>
            <w:r>
              <w:t>corr</w:t>
            </w:r>
            <w:proofErr w:type="spellEnd"/>
            <w:r>
              <w:t xml:space="preserve">                    p-value</w:t>
            </w:r>
          </w:p>
        </w:tc>
      </w:tr>
      <w:tr w:rsidR="00CD0357" w:rsidTr="00943E6D">
        <w:trPr>
          <w:trHeight w:val="7213"/>
        </w:trPr>
        <w:tc>
          <w:tcPr>
            <w:tcW w:w="7335" w:type="dxa"/>
          </w:tcPr>
          <w:p w:rsidR="00CD0357" w:rsidRDefault="00CD0357" w:rsidP="00CD0357">
            <w:r>
              <w:t>Has-miR-519a-4395526  (FAM, NFQ )</w:t>
            </w:r>
            <w:r w:rsidR="00943E6D">
              <w:t xml:space="preserve">                  -25%                         8.E02</w:t>
            </w:r>
          </w:p>
          <w:p w:rsidR="00CD0357" w:rsidRDefault="00CD0357" w:rsidP="00CD0357">
            <w:r>
              <w:t>Has-</w:t>
            </w:r>
            <w:proofErr w:type="spellStart"/>
            <w:r>
              <w:t>miR</w:t>
            </w:r>
            <w:proofErr w:type="spellEnd"/>
            <w:r>
              <w:t>- 922-4395263  (FAM, NFQ )</w:t>
            </w:r>
            <w:r w:rsidR="00943E6D">
              <w:t xml:space="preserve">                  -25%                         8.E02</w:t>
            </w:r>
          </w:p>
          <w:p w:rsidR="00CD0357" w:rsidRDefault="00CD0357" w:rsidP="00CD0357">
            <w:r>
              <w:t>Has-miR-645-4381000   (FAM, NFQ )</w:t>
            </w:r>
            <w:r w:rsidR="00943E6D">
              <w:t xml:space="preserve">                  -27%                         6.E02</w:t>
            </w:r>
          </w:p>
          <w:p w:rsidR="00CD0357" w:rsidRDefault="00CD0357" w:rsidP="00CD0357">
            <w:r>
              <w:t>Has-miR-512-3p-4381034   (FAM, NFQ )</w:t>
            </w:r>
            <w:r w:rsidR="00943E6D">
              <w:t xml:space="preserve">            -27%                         6.E02</w:t>
            </w:r>
          </w:p>
          <w:p w:rsidR="00CD0357" w:rsidRDefault="00CD0357" w:rsidP="00CD0357">
            <w:r>
              <w:t>Has-miR-148a-4373130   (FAM, NFQ )</w:t>
            </w:r>
            <w:r w:rsidR="00943E6D">
              <w:t xml:space="preserve">                -28%                         5.E02</w:t>
            </w:r>
          </w:p>
          <w:p w:rsidR="00CD0357" w:rsidRDefault="00CD0357" w:rsidP="00CD0357">
            <w:r>
              <w:t>Has-miR-425-4380926   (FAM, NFQ )</w:t>
            </w:r>
            <w:r w:rsidR="00943E6D">
              <w:t xml:space="preserve">                  -28%                         5.E02</w:t>
            </w:r>
          </w:p>
          <w:p w:rsidR="00CD0357" w:rsidRDefault="00CD0357" w:rsidP="00CD0357">
            <w:r>
              <w:t>Has-miR-148b-4373129   (FAM, NFQ )</w:t>
            </w:r>
            <w:r w:rsidR="00943E6D">
              <w:t xml:space="preserve">                -29%                         4.E02</w:t>
            </w:r>
          </w:p>
          <w:p w:rsidR="00CD0357" w:rsidRDefault="00CD0357" w:rsidP="00CD0357">
            <w:r>
              <w:t>Has-miR-449b-4381011   (FAM, NFQ )</w:t>
            </w:r>
            <w:r w:rsidR="00943E6D">
              <w:t xml:space="preserve">                -30%                         4.E02</w:t>
            </w:r>
          </w:p>
          <w:p w:rsidR="00CD0357" w:rsidRDefault="00CD0357" w:rsidP="00CD0357">
            <w:r>
              <w:t>Has-miR-147-4373131   (FAM, NFQ )</w:t>
            </w:r>
            <w:r w:rsidR="00943E6D">
              <w:t xml:space="preserve">                  -31%                         3.E02</w:t>
            </w:r>
          </w:p>
          <w:p w:rsidR="00CD0357" w:rsidRDefault="00CD0357" w:rsidP="00CD0357">
            <w:r>
              <w:t>Has-miR-875-5p-1395314   (FAM, NFQ )</w:t>
            </w:r>
            <w:r w:rsidR="00943E6D">
              <w:t xml:space="preserve">            -33%                         2E02</w:t>
            </w:r>
          </w:p>
          <w:p w:rsidR="00CD0357" w:rsidRDefault="00CD0357" w:rsidP="00CD0357">
            <w:r>
              <w:t>Has-miR-147b-4395373   (FAM, NFQ )</w:t>
            </w:r>
            <w:r w:rsidR="00943E6D">
              <w:t xml:space="preserve">                -34%                         2.E02</w:t>
            </w:r>
          </w:p>
          <w:p w:rsidR="00CD0357" w:rsidRDefault="00CD0357" w:rsidP="00CD0357">
            <w:r>
              <w:t>Has-</w:t>
            </w:r>
            <w:proofErr w:type="spellStart"/>
            <w:r>
              <w:t>miR</w:t>
            </w:r>
            <w:proofErr w:type="spellEnd"/>
            <w:r>
              <w:t>- 942-4395298  (FAM, NFQ )</w:t>
            </w:r>
            <w:r w:rsidR="00943E6D">
              <w:t xml:space="preserve">                  -34%                         2.E02</w:t>
            </w:r>
          </w:p>
          <w:p w:rsidR="00CD0357" w:rsidRDefault="00CD0357" w:rsidP="00CD0357">
            <w:r>
              <w:t>Has-miR-885-5p-4395207   (FAM, NFQ )</w:t>
            </w:r>
            <w:r w:rsidR="00943E6D">
              <w:t xml:space="preserve">            -35%                         1.E02</w:t>
            </w:r>
          </w:p>
          <w:p w:rsidR="00CD0357" w:rsidRDefault="00CD0357" w:rsidP="00CD0357">
            <w:r>
              <w:t>Has-miR-517a-4395513   (FAM, NFQ )</w:t>
            </w:r>
            <w:r w:rsidR="00943E6D">
              <w:t xml:space="preserve">                -39%                         6.E02</w:t>
            </w:r>
          </w:p>
          <w:p w:rsidR="00CD0357" w:rsidRDefault="00CD0357" w:rsidP="00943E6D">
            <w:r>
              <w:t>Has-miR-</w:t>
            </w:r>
            <w:r w:rsidR="00943E6D">
              <w:t>576-3p-4395462</w:t>
            </w:r>
            <w:r>
              <w:t xml:space="preserve">   (FAM, NFQ )</w:t>
            </w:r>
            <w:r w:rsidR="00943E6D">
              <w:t xml:space="preserve">            -39%                         6.E02</w:t>
            </w:r>
          </w:p>
        </w:tc>
      </w:tr>
    </w:tbl>
    <w:p w:rsidR="005644A8" w:rsidRDefault="006E2290"/>
    <w:p w:rsidR="00943E6D" w:rsidRPr="00E30036" w:rsidRDefault="00CF4EF4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Table S</w:t>
      </w:r>
      <w:r w:rsidR="00E30036" w:rsidRPr="00E30036">
        <w:rPr>
          <w:rFonts w:cstheme="minorHAnsi"/>
          <w:b/>
          <w:sz w:val="24"/>
          <w:szCs w:val="24"/>
        </w:rPr>
        <w:t>1</w:t>
      </w:r>
      <w:r w:rsidR="00E30036" w:rsidRPr="00E30036">
        <w:rPr>
          <w:rFonts w:cstheme="minorHAnsi"/>
          <w:sz w:val="24"/>
          <w:szCs w:val="24"/>
        </w:rPr>
        <w:t xml:space="preserve">. </w:t>
      </w:r>
      <w:proofErr w:type="spellStart"/>
      <w:proofErr w:type="gramStart"/>
      <w:r w:rsidR="00E30036" w:rsidRPr="00E30036">
        <w:rPr>
          <w:rStyle w:val="Strong"/>
          <w:rFonts w:cstheme="minorHAnsi"/>
          <w:b w:val="0"/>
          <w:sz w:val="24"/>
          <w:szCs w:val="24"/>
          <w:lang w:val="en"/>
        </w:rPr>
        <w:t>miRNA</w:t>
      </w:r>
      <w:r w:rsidR="00E30036">
        <w:rPr>
          <w:rStyle w:val="Strong"/>
          <w:rFonts w:cstheme="minorHAnsi"/>
          <w:b w:val="0"/>
          <w:sz w:val="24"/>
          <w:szCs w:val="24"/>
          <w:lang w:val="en"/>
        </w:rPr>
        <w:t>s</w:t>
      </w:r>
      <w:proofErr w:type="spellEnd"/>
      <w:proofErr w:type="gramEnd"/>
      <w:r w:rsidR="00E30036" w:rsidRPr="00E30036">
        <w:rPr>
          <w:rStyle w:val="Strong"/>
          <w:rFonts w:cstheme="minorHAnsi"/>
          <w:b w:val="0"/>
          <w:sz w:val="24"/>
          <w:szCs w:val="24"/>
          <w:lang w:val="en"/>
        </w:rPr>
        <w:t xml:space="preserve"> correlation to EMT signature scores on mean-centered data</w:t>
      </w:r>
      <w:r w:rsidR="00E30036" w:rsidRPr="00E30036">
        <w:rPr>
          <w:rFonts w:cstheme="minorHAnsi"/>
          <w:b/>
          <w:sz w:val="24"/>
          <w:szCs w:val="24"/>
          <w:lang w:val="en"/>
        </w:rPr>
        <w:t>.</w:t>
      </w:r>
    </w:p>
    <w:sectPr w:rsidR="00943E6D" w:rsidRPr="00E30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357"/>
    <w:rsid w:val="00261F53"/>
    <w:rsid w:val="005C0A55"/>
    <w:rsid w:val="006E2290"/>
    <w:rsid w:val="00772C02"/>
    <w:rsid w:val="00890766"/>
    <w:rsid w:val="00943E6D"/>
    <w:rsid w:val="00CD0357"/>
    <w:rsid w:val="00CF4818"/>
    <w:rsid w:val="00CF4EF4"/>
    <w:rsid w:val="00E30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3003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3003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HS</Company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tanburg Regional Healthcare System</dc:creator>
  <cp:keywords/>
  <dc:description/>
  <cp:lastModifiedBy>Harvey, Johanna</cp:lastModifiedBy>
  <cp:revision>2</cp:revision>
  <dcterms:created xsi:type="dcterms:W3CDTF">2013-11-26T21:06:00Z</dcterms:created>
  <dcterms:modified xsi:type="dcterms:W3CDTF">2013-11-26T21:06:00Z</dcterms:modified>
</cp:coreProperties>
</file>